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E00" w:rsidRPr="00933EB4" w:rsidRDefault="00295E00" w:rsidP="00295E00">
      <w:pPr>
        <w:rPr>
          <w:rFonts w:ascii="Times New Roman" w:hAnsi="Times New Roman" w:cs="Times New Roman"/>
          <w:b/>
          <w:sz w:val="24"/>
          <w:szCs w:val="24"/>
        </w:rPr>
      </w:pPr>
      <w:r w:rsidRPr="00933EB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33EB4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3EB4">
        <w:rPr>
          <w:rFonts w:ascii="Times New Roman" w:hAnsi="Times New Roman" w:cs="Times New Roman"/>
          <w:b/>
          <w:sz w:val="24"/>
          <w:szCs w:val="24"/>
        </w:rPr>
        <w:t>Characteristics of Secure Message Adopters and Non-Adop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0"/>
        <w:gridCol w:w="1611"/>
        <w:gridCol w:w="1611"/>
        <w:gridCol w:w="1612"/>
        <w:gridCol w:w="816"/>
        <w:gridCol w:w="936"/>
      </w:tblGrid>
      <w:tr w:rsidR="00295E00" w:rsidRPr="00933EB4" w:rsidTr="009D6BCF">
        <w:trPr>
          <w:trHeight w:val="600"/>
        </w:trPr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dopters (N=1,054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pters (N=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pters - Non-adopters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χ</w:t>
            </w: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 50 year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ayment exempt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295E00" w:rsidRPr="00933EB4" w:rsidTr="009D6BCF">
        <w:trPr>
          <w:trHeight w:val="300"/>
        </w:trPr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E00" w:rsidRPr="00933EB4" w:rsidRDefault="00295E00" w:rsidP="009D6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295E00" w:rsidRDefault="00295E00">
      <w:pPr>
        <w:rPr>
          <w:rFonts w:ascii="Times New Roman" w:hAnsi="Times New Roman" w:cs="Times New Roman"/>
          <w:b/>
          <w:sz w:val="24"/>
          <w:szCs w:val="24"/>
        </w:rPr>
      </w:pPr>
      <w:r w:rsidRPr="00933EB4">
        <w:rPr>
          <w:rFonts w:ascii="Times New Roman" w:hAnsi="Times New Roman" w:cs="Times New Roman"/>
          <w:sz w:val="24"/>
          <w:szCs w:val="24"/>
        </w:rPr>
        <w:t>Note: Adoption of secure messaging measured at the end of the 9-month study period</w:t>
      </w:r>
      <w:r w:rsidR="00BE1D9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295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835"/>
    <w:rsid w:val="000E5D3E"/>
    <w:rsid w:val="000F61C3"/>
    <w:rsid w:val="00120835"/>
    <w:rsid w:val="00295E00"/>
    <w:rsid w:val="00296E53"/>
    <w:rsid w:val="00370B70"/>
    <w:rsid w:val="003740E2"/>
    <w:rsid w:val="003D0334"/>
    <w:rsid w:val="00631451"/>
    <w:rsid w:val="008D5D74"/>
    <w:rsid w:val="00933EB4"/>
    <w:rsid w:val="009B0AA8"/>
    <w:rsid w:val="009B6870"/>
    <w:rsid w:val="00AD2B0C"/>
    <w:rsid w:val="00BE1D96"/>
    <w:rsid w:val="00C35271"/>
    <w:rsid w:val="00C77582"/>
    <w:rsid w:val="00C81709"/>
    <w:rsid w:val="00CD7164"/>
    <w:rsid w:val="00E34913"/>
    <w:rsid w:val="00E44835"/>
    <w:rsid w:val="00FA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B21F"/>
  <w15:docId w15:val="{C8383936-4532-4F35-ACF4-F78B6A79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cchi, Mark S.</dc:creator>
  <cp:lastModifiedBy>Zocchi, Mark S.</cp:lastModifiedBy>
  <cp:revision>2</cp:revision>
  <dcterms:created xsi:type="dcterms:W3CDTF">2020-09-11T16:48:00Z</dcterms:created>
  <dcterms:modified xsi:type="dcterms:W3CDTF">2020-09-11T16:48:00Z</dcterms:modified>
</cp:coreProperties>
</file>